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984"/>
        <w:gridCol w:w="1134"/>
        <w:gridCol w:w="1276"/>
        <w:gridCol w:w="1134"/>
        <w:gridCol w:w="1276"/>
      </w:tblGrid>
      <w:tr w:rsidR="001B6D72" w:rsidRPr="005E0AB1" w:rsidTr="004A404C">
        <w:trPr>
          <w:trHeight w:val="20"/>
        </w:trPr>
        <w:tc>
          <w:tcPr>
            <w:tcW w:w="880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6D72" w:rsidRPr="001B6D72" w:rsidRDefault="0028560E" w:rsidP="00BC113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</w:t>
            </w:r>
            <w:r w:rsidR="001B6D72">
              <w:rPr>
                <w:sz w:val="20"/>
                <w:szCs w:val="20"/>
              </w:rPr>
              <w:t xml:space="preserve"> </w:t>
            </w:r>
            <w:r w:rsidR="001B6D72" w:rsidRPr="005E0AB1">
              <w:rPr>
                <w:sz w:val="20"/>
                <w:szCs w:val="20"/>
              </w:rPr>
              <w:t>Predictors of repeat testing among heterosexual women at initial STI clinic consultation between June 2014 and December 2015, stratified by chlamydia test result at initial</w:t>
            </w:r>
            <w:r w:rsidR="001B6D72">
              <w:rPr>
                <w:sz w:val="20"/>
                <w:szCs w:val="20"/>
              </w:rPr>
              <w:t xml:space="preserve"> consultation</w:t>
            </w:r>
          </w:p>
        </w:tc>
      </w:tr>
      <w:tr w:rsidR="001B6D72" w:rsidRPr="005E0AB1" w:rsidTr="001B6D72">
        <w:trPr>
          <w:trHeight w:val="20"/>
        </w:trPr>
        <w:tc>
          <w:tcPr>
            <w:tcW w:w="3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itial CT negativ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itial CT positive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ducation level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0.82-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86-1.06)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Du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Western non-Du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82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73-1.13)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n-West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25-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14-1.43)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umber of sex partners in pas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2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52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18-1.48)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2.29-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40-1.83)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dom use at last sexual cont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07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82-1.05)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ceived partner not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0.78-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0.62-0.77)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ported STI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01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05-1.26)</w:t>
            </w: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istory of STI (CT/GO/SY)*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1B6D72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87-2.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17-1.56)</w:t>
            </w:r>
          </w:p>
        </w:tc>
      </w:tr>
      <w:tr w:rsidR="001B6D72" w:rsidRPr="005E0AB1" w:rsidTr="001B6D72">
        <w:trPr>
          <w:trHeight w:val="20"/>
        </w:trPr>
        <w:tc>
          <w:tcPr>
            <w:tcW w:w="880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6D72" w:rsidRPr="005E0AB1" w:rsidRDefault="001B6D72" w:rsidP="001B6D7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Abbreviations: CT chlamydia GO gonorrhoea SY syphilis</w:t>
            </w:r>
          </w:p>
          <w:p w:rsidR="001B6D72" w:rsidRPr="005E0AB1" w:rsidRDefault="001B6D72" w:rsidP="001B6D72">
            <w:pPr>
              <w:spacing w:after="0" w:line="240" w:lineRule="auto"/>
              <w:rPr>
                <w:sz w:val="20"/>
              </w:rPr>
            </w:pPr>
            <w:r w:rsidRPr="005E0AB1">
              <w:rPr>
                <w:sz w:val="20"/>
              </w:rPr>
              <w:t>* Missing values included in the analysis as a separate category (ORs not shown)</w:t>
            </w:r>
          </w:p>
          <w:p w:rsidR="001B6D72" w:rsidRPr="005E0AB1" w:rsidRDefault="001B6D72" w:rsidP="001B6D72">
            <w:pPr>
              <w:pStyle w:val="NoSpacing"/>
              <w:tabs>
                <w:tab w:val="left" w:pos="7650"/>
              </w:tabs>
              <w:rPr>
                <w:sz w:val="20"/>
              </w:rPr>
            </w:pPr>
            <w:r w:rsidRPr="005E0AB1">
              <w:rPr>
                <w:sz w:val="20"/>
              </w:rPr>
              <w:t>† In 2014, history of STI was asked regarding the past 2 years. In 2015 thi</w:t>
            </w:r>
            <w:r>
              <w:rPr>
                <w:sz w:val="20"/>
              </w:rPr>
              <w:t>s changed to the past year only</w:t>
            </w:r>
          </w:p>
          <w:p w:rsidR="001B6D72" w:rsidRPr="001B6D72" w:rsidRDefault="001B6D72" w:rsidP="001B6D72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sz w:val="20"/>
              </w:rPr>
              <w:t>Table only includes variables that remained significant in multivariate analysis</w:t>
            </w:r>
          </w:p>
        </w:tc>
      </w:tr>
    </w:tbl>
    <w:p w:rsidR="00CD5DC8" w:rsidRDefault="00CD5DC8" w:rsidP="001B6D72"/>
    <w:p w:rsidR="001B6D72" w:rsidRPr="005E0AB1" w:rsidRDefault="001B6D72" w:rsidP="001B6D72">
      <w:pPr>
        <w:spacing w:after="0" w:line="240" w:lineRule="auto"/>
        <w:jc w:val="both"/>
        <w:rPr>
          <w:sz w:val="20"/>
          <w:szCs w:val="20"/>
        </w:rPr>
      </w:pP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984"/>
        <w:gridCol w:w="1134"/>
        <w:gridCol w:w="1276"/>
        <w:gridCol w:w="1134"/>
        <w:gridCol w:w="1276"/>
      </w:tblGrid>
      <w:tr w:rsidR="001B6D72" w:rsidRPr="005E0AB1" w:rsidTr="00F566A7">
        <w:trPr>
          <w:trHeight w:val="227"/>
        </w:trPr>
        <w:tc>
          <w:tcPr>
            <w:tcW w:w="880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B6D72" w:rsidRPr="005E0AB1" w:rsidRDefault="0028560E" w:rsidP="001B6D7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>Table</w:t>
            </w:r>
            <w:bookmarkStart w:id="0" w:name="_GoBack"/>
            <w:bookmarkEnd w:id="0"/>
            <w:r w:rsidR="001B6D72">
              <w:rPr>
                <w:sz w:val="20"/>
                <w:szCs w:val="20"/>
              </w:rPr>
              <w:t xml:space="preserve"> </w:t>
            </w:r>
            <w:r w:rsidR="001B6D72" w:rsidRPr="005E0AB1">
              <w:rPr>
                <w:sz w:val="20"/>
                <w:szCs w:val="20"/>
              </w:rPr>
              <w:t>Predictors of repeat testing among heterosexual men at initial STI clinic consultation between June 2014 and December 2015, stratified by chlamydia test result at initial consultation</w:t>
            </w:r>
          </w:p>
        </w:tc>
      </w:tr>
      <w:tr w:rsidR="001B6D72" w:rsidRPr="005E0AB1" w:rsidTr="001B6D72">
        <w:trPr>
          <w:trHeight w:val="227"/>
        </w:trPr>
        <w:tc>
          <w:tcPr>
            <w:tcW w:w="3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itial CT negativ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itial CT positive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13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20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1.00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70-1.12)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2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76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0.53-0.85)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ducation level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89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89-1.20)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Du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Western non-Du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92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80-1.41)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n-Weste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28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14-1.51)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umber of sex partners in past 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2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67-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15-1.71)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2.87-3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44-2.13)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ported STI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   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00-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02-1.32)</w:t>
            </w: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History of STI (CT/GO/SY)*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B6D72" w:rsidRPr="005E0AB1" w:rsidTr="003F17E7">
        <w:trPr>
          <w:trHeight w:val="227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1B6D72" w:rsidRPr="005E0AB1" w:rsidTr="001B6D72">
        <w:trPr>
          <w:trHeight w:val="227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92-2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6D72" w:rsidRPr="005E0AB1" w:rsidRDefault="001B6D72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59-2.30)</w:t>
            </w:r>
          </w:p>
        </w:tc>
      </w:tr>
      <w:tr w:rsidR="001B6D72" w:rsidRPr="005E0AB1" w:rsidTr="006D15B1">
        <w:trPr>
          <w:trHeight w:val="227"/>
        </w:trPr>
        <w:tc>
          <w:tcPr>
            <w:tcW w:w="880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6D72" w:rsidRPr="005E0AB1" w:rsidRDefault="001B6D72" w:rsidP="001B6D72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E0AB1">
              <w:rPr>
                <w:sz w:val="20"/>
                <w:szCs w:val="20"/>
              </w:rPr>
              <w:t>Abbreviations: CT chlamydia GO gonorrhoea SY syphilis</w:t>
            </w:r>
          </w:p>
          <w:p w:rsidR="001B6D72" w:rsidRPr="005E0AB1" w:rsidRDefault="001B6D72" w:rsidP="001B6D72">
            <w:pPr>
              <w:spacing w:after="0" w:line="240" w:lineRule="auto"/>
              <w:jc w:val="both"/>
              <w:rPr>
                <w:sz w:val="20"/>
              </w:rPr>
            </w:pPr>
            <w:r w:rsidRPr="005E0AB1">
              <w:rPr>
                <w:sz w:val="20"/>
              </w:rPr>
              <w:t>* Missing values included in the analysis as a separate category (ORs not shown)</w:t>
            </w:r>
          </w:p>
          <w:p w:rsidR="001B6D72" w:rsidRPr="005E0AB1" w:rsidRDefault="001B6D72" w:rsidP="001B6D72">
            <w:pPr>
              <w:pStyle w:val="NoSpacing"/>
              <w:tabs>
                <w:tab w:val="left" w:pos="7650"/>
              </w:tabs>
              <w:rPr>
                <w:sz w:val="20"/>
              </w:rPr>
            </w:pPr>
            <w:r w:rsidRPr="005E0AB1">
              <w:rPr>
                <w:sz w:val="20"/>
              </w:rPr>
              <w:t>† In 2014, history of STI was asked regarding the past 2 years. In 2015 this</w:t>
            </w:r>
            <w:r>
              <w:rPr>
                <w:sz w:val="20"/>
              </w:rPr>
              <w:t xml:space="preserve"> changed to the past year only.</w:t>
            </w:r>
          </w:p>
          <w:p w:rsidR="001B6D72" w:rsidRPr="005E0AB1" w:rsidRDefault="001B6D72" w:rsidP="001B6D72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5E0AB1">
              <w:rPr>
                <w:sz w:val="20"/>
              </w:rPr>
              <w:t>Table only includes variables that remained significant in multivariate analysis</w:t>
            </w:r>
          </w:p>
          <w:p w:rsidR="001B6D72" w:rsidRPr="005E0AB1" w:rsidRDefault="001B6D72" w:rsidP="001B6D7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</w:tbl>
    <w:p w:rsidR="001B6D72" w:rsidRDefault="001B6D72" w:rsidP="001B6D72"/>
    <w:sectPr w:rsidR="001B6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D1E"/>
    <w:rsid w:val="001B6D72"/>
    <w:rsid w:val="0028560E"/>
    <w:rsid w:val="00BC1132"/>
    <w:rsid w:val="00CD5DC8"/>
    <w:rsid w:val="00E7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6D7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6D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6D7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6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46C84E</Template>
  <TotalTime>6</TotalTime>
  <Pages>2</Pages>
  <Words>395</Words>
  <Characters>2252</Characters>
  <Application>Microsoft Office Word</Application>
  <DocSecurity>0</DocSecurity>
  <Lines>18</Lines>
  <Paragraphs>5</Paragraphs>
  <ScaleCrop>false</ScaleCrop>
  <Company>SSC-Campus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Visser</dc:creator>
  <cp:keywords/>
  <dc:description/>
  <cp:lastModifiedBy>Maartje Visser</cp:lastModifiedBy>
  <cp:revision>4</cp:revision>
  <dcterms:created xsi:type="dcterms:W3CDTF">2017-05-16T13:32:00Z</dcterms:created>
  <dcterms:modified xsi:type="dcterms:W3CDTF">2017-05-30T07:47:00Z</dcterms:modified>
</cp:coreProperties>
</file>